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0" w:type="dxa"/>
        <w:tblLook w:val="04A0" w:firstRow="1" w:lastRow="0" w:firstColumn="1" w:lastColumn="0" w:noHBand="0" w:noVBand="1"/>
      </w:tblPr>
      <w:tblGrid>
        <w:gridCol w:w="2724"/>
        <w:gridCol w:w="222"/>
        <w:gridCol w:w="1361"/>
        <w:gridCol w:w="1312"/>
        <w:gridCol w:w="222"/>
        <w:gridCol w:w="1625"/>
        <w:gridCol w:w="1312"/>
      </w:tblGrid>
      <w:tr w:rsidR="001A28ED" w:rsidRPr="001A28ED" w:rsidTr="001A28ED">
        <w:trPr>
          <w:trHeight w:val="840"/>
        </w:trPr>
        <w:tc>
          <w:tcPr>
            <w:tcW w:w="85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able S2.  Proportional hazards assumption for both the OS and PFS Cox regression models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S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FS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isq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</w:t>
            </w:r>
          </w:p>
        </w:tc>
        <w:tc>
          <w:tcPr>
            <w:tcW w:w="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isq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55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56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03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48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ex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11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91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56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11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P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957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62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.37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21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P-L3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46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22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77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99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VK-II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821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93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6.35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2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﻿</w:t>
            </w: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B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6.40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11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.36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37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B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278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58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89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75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T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77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74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973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24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T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9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05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96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86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BV-DNA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016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56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02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53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BI grade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.698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30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4.14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0.042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ACE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59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07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49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55 </w:t>
            </w:r>
          </w:p>
        </w:tc>
      </w:tr>
      <w:tr w:rsidR="001A28ED" w:rsidRPr="001A28ED" w:rsidTr="001A28ED">
        <w:trPr>
          <w:trHeight w:val="50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Livers cirrhosi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84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92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573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449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BsAg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.241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72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72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02 </w:t>
            </w:r>
          </w:p>
        </w:tc>
      </w:tr>
      <w:tr w:rsidR="001A28ED" w:rsidRPr="001A28ED" w:rsidTr="001A28ED">
        <w:trPr>
          <w:trHeight w:val="50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eng's PVTT typ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.079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79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743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89 </w:t>
            </w:r>
          </w:p>
        </w:tc>
      </w:tr>
      <w:tr w:rsidR="001A28ED" w:rsidRPr="001A28ED" w:rsidTr="001A28ED">
        <w:trPr>
          <w:trHeight w:val="50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r numb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049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52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1.000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umor size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.191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39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211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646 </w:t>
            </w:r>
          </w:p>
        </w:tc>
      </w:tr>
      <w:tr w:rsidR="001A28ED" w:rsidRPr="001A28ED" w:rsidTr="001A28ED">
        <w:trPr>
          <w:trHeight w:val="500"/>
        </w:trPr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alvage hepatectomy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.652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056 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849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357 </w:t>
            </w:r>
          </w:p>
        </w:tc>
      </w:tr>
      <w:tr w:rsidR="001A28ED" w:rsidRPr="001A28ED" w:rsidTr="001A28ED">
        <w:trPr>
          <w:trHeight w:val="500"/>
        </w:trPr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OBAL</w:t>
            </w:r>
          </w:p>
        </w:tc>
        <w:tc>
          <w:tcPr>
            <w:tcW w:w="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.408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14 </w:t>
            </w:r>
          </w:p>
        </w:tc>
        <w:tc>
          <w:tcPr>
            <w:tcW w:w="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24.300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0.145 </w:t>
            </w:r>
          </w:p>
        </w:tc>
      </w:tr>
      <w:tr w:rsidR="001A28ED" w:rsidRPr="001A28ED" w:rsidTr="001A28ED">
        <w:trPr>
          <w:trHeight w:val="1580"/>
        </w:trPr>
        <w:tc>
          <w:tcPr>
            <w:tcW w:w="850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8ED" w:rsidRPr="001A28ED" w:rsidRDefault="001A28ED" w:rsidP="001A28E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OS, overall survival; PFS, progression free survival; HBsAg, hepatitis B surface antigen; TB, total bilirubin; ALBI, Albumin-Bilirubin Score; ALB, albumin; ALT, alanine transaminase; AST, aspartate aminotransferase; HBV-DNA, hepatitis B virus deoxyribonucleic acid; AFP, a-fetoprotein; AFP-L3, LCA-reactive alpha-fetoprotein isoform; TACE, </w:t>
            </w:r>
            <w:proofErr w:type="spellStart"/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ransarterial</w:t>
            </w:r>
            <w:proofErr w:type="spellEnd"/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chemoembolization; PVTT,</w:t>
            </w:r>
            <w:r w:rsidRPr="001A28E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﻿</w:t>
            </w: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portal vein tumor thrombus.</w:t>
            </w:r>
          </w:p>
        </w:tc>
      </w:tr>
      <w:tr w:rsidR="001A28ED" w:rsidRPr="001A28ED" w:rsidTr="001A28ED">
        <w:trPr>
          <w:trHeight w:val="500"/>
        </w:trPr>
        <w:tc>
          <w:tcPr>
            <w:tcW w:w="71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A28ED">
              <w:rPr>
                <w:rFonts w:ascii="Calibri" w:eastAsia="DengXian" w:hAnsi="Calibri" w:cs="Calibri"/>
                <w:color w:val="000000"/>
                <w:kern w:val="0"/>
                <w:sz w:val="24"/>
              </w:rPr>
              <w:t>﻿</w:t>
            </w:r>
            <w:r w:rsidRPr="001A28ED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&lt;0.05 was defined as statistical significance and indicated in bold italics.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ED" w:rsidRPr="001A28ED" w:rsidRDefault="001A28ED" w:rsidP="001A28E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:rsidR="000E039B" w:rsidRPr="001A28ED" w:rsidRDefault="000E039B"/>
    <w:sectPr w:rsidR="000E039B" w:rsidRPr="001A2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8ED"/>
    <w:rsid w:val="0003314F"/>
    <w:rsid w:val="000A2A52"/>
    <w:rsid w:val="000B7B7C"/>
    <w:rsid w:val="000E039B"/>
    <w:rsid w:val="000E0DB2"/>
    <w:rsid w:val="000F26DC"/>
    <w:rsid w:val="00136B0D"/>
    <w:rsid w:val="00171B0D"/>
    <w:rsid w:val="00193481"/>
    <w:rsid w:val="001A28ED"/>
    <w:rsid w:val="001A5D53"/>
    <w:rsid w:val="001B074C"/>
    <w:rsid w:val="001C2A54"/>
    <w:rsid w:val="00203351"/>
    <w:rsid w:val="00273973"/>
    <w:rsid w:val="00276CF4"/>
    <w:rsid w:val="002C2D01"/>
    <w:rsid w:val="002D5F82"/>
    <w:rsid w:val="002D7E09"/>
    <w:rsid w:val="002F261B"/>
    <w:rsid w:val="002F5546"/>
    <w:rsid w:val="00331C22"/>
    <w:rsid w:val="0035094D"/>
    <w:rsid w:val="00376BE8"/>
    <w:rsid w:val="00383347"/>
    <w:rsid w:val="00384264"/>
    <w:rsid w:val="003B2D69"/>
    <w:rsid w:val="003D646E"/>
    <w:rsid w:val="0042760B"/>
    <w:rsid w:val="004364FF"/>
    <w:rsid w:val="00441FCD"/>
    <w:rsid w:val="00495828"/>
    <w:rsid w:val="004A5485"/>
    <w:rsid w:val="004C6064"/>
    <w:rsid w:val="004F563E"/>
    <w:rsid w:val="00514F0D"/>
    <w:rsid w:val="00527C5D"/>
    <w:rsid w:val="00547490"/>
    <w:rsid w:val="00563638"/>
    <w:rsid w:val="00570242"/>
    <w:rsid w:val="00586B09"/>
    <w:rsid w:val="005C15CB"/>
    <w:rsid w:val="005E4320"/>
    <w:rsid w:val="005F6C0E"/>
    <w:rsid w:val="00612846"/>
    <w:rsid w:val="006129BB"/>
    <w:rsid w:val="0062017A"/>
    <w:rsid w:val="00715886"/>
    <w:rsid w:val="00722BF4"/>
    <w:rsid w:val="00722CFE"/>
    <w:rsid w:val="00735662"/>
    <w:rsid w:val="007640F1"/>
    <w:rsid w:val="007658C4"/>
    <w:rsid w:val="007A3E8F"/>
    <w:rsid w:val="007B05C9"/>
    <w:rsid w:val="007B30D1"/>
    <w:rsid w:val="007F0189"/>
    <w:rsid w:val="00810343"/>
    <w:rsid w:val="00827197"/>
    <w:rsid w:val="008307A3"/>
    <w:rsid w:val="00833FF2"/>
    <w:rsid w:val="008427CB"/>
    <w:rsid w:val="00883C01"/>
    <w:rsid w:val="008A09B5"/>
    <w:rsid w:val="008A2A46"/>
    <w:rsid w:val="008D4C1D"/>
    <w:rsid w:val="00915561"/>
    <w:rsid w:val="009205C4"/>
    <w:rsid w:val="009673AA"/>
    <w:rsid w:val="00975931"/>
    <w:rsid w:val="00986BD5"/>
    <w:rsid w:val="009E6634"/>
    <w:rsid w:val="00A06A26"/>
    <w:rsid w:val="00A15434"/>
    <w:rsid w:val="00A5407D"/>
    <w:rsid w:val="00A9065F"/>
    <w:rsid w:val="00A9176F"/>
    <w:rsid w:val="00A91EB7"/>
    <w:rsid w:val="00A96B45"/>
    <w:rsid w:val="00AD621D"/>
    <w:rsid w:val="00B10472"/>
    <w:rsid w:val="00B139F8"/>
    <w:rsid w:val="00B1686E"/>
    <w:rsid w:val="00B33FE6"/>
    <w:rsid w:val="00B44BD9"/>
    <w:rsid w:val="00B47A57"/>
    <w:rsid w:val="00B8799F"/>
    <w:rsid w:val="00C701FF"/>
    <w:rsid w:val="00D624A5"/>
    <w:rsid w:val="00DB0D53"/>
    <w:rsid w:val="00DC3CFC"/>
    <w:rsid w:val="00DE3241"/>
    <w:rsid w:val="00DE3768"/>
    <w:rsid w:val="00E20F24"/>
    <w:rsid w:val="00E46025"/>
    <w:rsid w:val="00E7709F"/>
    <w:rsid w:val="00EA2FDD"/>
    <w:rsid w:val="00ED75BD"/>
    <w:rsid w:val="00F60E4E"/>
    <w:rsid w:val="00F75947"/>
    <w:rsid w:val="00F8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12AEE"/>
  <w15:chartTrackingRefBased/>
  <w15:docId w15:val="{F1BF0044-450E-3A4B-9963-5D525456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28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28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28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28E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28E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28E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28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28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28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28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28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28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28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28E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28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28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28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28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28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28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28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28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28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28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28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28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28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28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28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6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6-11T15:25:00Z</dcterms:created>
  <dcterms:modified xsi:type="dcterms:W3CDTF">2026-06-11T15:26:00Z</dcterms:modified>
</cp:coreProperties>
</file>